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977"/>
        <w:gridCol w:w="1134"/>
        <w:gridCol w:w="1134"/>
        <w:gridCol w:w="567"/>
        <w:gridCol w:w="851"/>
      </w:tblGrid>
      <w:tr w:rsidR="00A2123D" w:rsidRPr="00D53EE2" w:rsidTr="000B03A7">
        <w:tc>
          <w:tcPr>
            <w:tcW w:w="5240" w:type="dxa"/>
            <w:gridSpan w:val="2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268" w:type="dxa"/>
            <w:gridSpan w:val="2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Do you believe that patients’ have some level of understanding? *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851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Question variables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Degree of counseling offered</w:t>
            </w:r>
          </w:p>
        </w:tc>
        <w:tc>
          <w:tcPr>
            <w:tcW w:w="1134" w:type="dxa"/>
            <w:vAlign w:val="center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Yes (%)</w:t>
            </w:r>
          </w:p>
        </w:tc>
        <w:tc>
          <w:tcPr>
            <w:tcW w:w="1134" w:type="dxa"/>
            <w:vAlign w:val="center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No (%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 w:val="16"/>
                <w:szCs w:val="20"/>
              </w:rPr>
            </w:pPr>
            <w:r w:rsidRPr="00D53EE2">
              <w:rPr>
                <w:rFonts w:ascii="Arial" w:eastAsiaTheme="minorHAnsi" w:hAnsi="Arial" w:cs="Arial"/>
                <w:sz w:val="16"/>
                <w:szCs w:val="20"/>
              </w:rPr>
              <w:t>Sum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eastAsiaTheme="minorHAnsi" w:hAnsi="Arial" w:cs="Arial"/>
                <w:i/>
                <w:szCs w:val="20"/>
              </w:rPr>
            </w:pPr>
            <w:r w:rsidRPr="00D53EE2">
              <w:rPr>
                <w:rFonts w:ascii="Arial" w:eastAsiaTheme="minorHAnsi" w:hAnsi="Arial" w:cs="Arial"/>
                <w:i/>
                <w:szCs w:val="20"/>
              </w:rPr>
              <w:t>p</w:t>
            </w: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That it is TCs</w:t>
            </w:r>
          </w:p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(pharmacologic category)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22 (69.0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07 (53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529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000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12 (24.0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33 (34.3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45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3 (7.1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48 (12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1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467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88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5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Expected efficacy and effectiveness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415 (75.2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23 (73.6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638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639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26 (22.8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71 (23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197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1 (2.0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100" w:firstLine="2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9 (3.0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52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03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5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Potency (Strength)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6 (43.3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38 (30.0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64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024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6 (43.3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38 (42.6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64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8 (13.3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18 (27.5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26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60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794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4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  <w:r w:rsidRPr="00D53EE2">
              <w:rPr>
                <w:rFonts w:ascii="Arial" w:eastAsiaTheme="minorHAnsi" w:hAnsi="Arial" w:cs="Arial"/>
                <w:color w:val="000000" w:themeColor="text1"/>
                <w:szCs w:val="20"/>
              </w:rPr>
              <w:t>Adverse drug event</w:t>
            </w:r>
            <w:r w:rsidR="00E45D46">
              <w:rPr>
                <w:rFonts w:ascii="Arial" w:eastAsiaTheme="minorHAnsi" w:hAnsi="Arial" w:cs="Arial"/>
                <w:color w:val="000000" w:themeColor="text1"/>
                <w:szCs w:val="20"/>
              </w:rPr>
              <w:t>s</w:t>
            </w:r>
            <w:r w:rsidRPr="00D53EE2">
              <w:rPr>
                <w:rFonts w:ascii="Arial" w:eastAsiaTheme="minorHAnsi" w:hAnsi="Arial" w:cs="Arial"/>
                <w:color w:val="000000" w:themeColor="text1"/>
                <w:szCs w:val="20"/>
              </w:rPr>
              <w:t xml:space="preserve">　</w:t>
            </w:r>
          </w:p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  <w:r w:rsidRPr="00D53EE2">
              <w:rPr>
                <w:rFonts w:ascii="Arial" w:eastAsiaTheme="minorHAnsi" w:hAnsi="Arial" w:cs="Arial"/>
                <w:color w:val="000000" w:themeColor="text1"/>
                <w:szCs w:val="20"/>
              </w:rPr>
              <w:t>[non-prescribed TCs users]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7 (36.6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52 (33.5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89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367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46 (45.5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19 (42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65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8 (17.8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82 (24.2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00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01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753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4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zCs w:val="20"/>
              </w:rPr>
            </w:pPr>
            <w:r w:rsidRPr="00D53EE2">
              <w:rPr>
                <w:rFonts w:ascii="Arial" w:eastAsiaTheme="minorHAnsi" w:hAnsi="Arial" w:cs="Arial"/>
                <w:color w:val="000000" w:themeColor="text1"/>
                <w:szCs w:val="20"/>
              </w:rPr>
              <w:t>Adverse drug event</w:t>
            </w:r>
            <w:r w:rsidR="00E45D46">
              <w:rPr>
                <w:rFonts w:ascii="Arial" w:eastAsiaTheme="minorHAnsi" w:hAnsi="Arial" w:cs="Arial"/>
                <w:color w:val="000000" w:themeColor="text1"/>
                <w:szCs w:val="20"/>
              </w:rPr>
              <w:t>s</w:t>
            </w:r>
            <w:r w:rsidRPr="00D53EE2">
              <w:rPr>
                <w:rFonts w:ascii="Arial" w:eastAsiaTheme="minorHAnsi" w:hAnsi="Arial" w:cs="Arial"/>
                <w:color w:val="000000" w:themeColor="text1"/>
                <w:szCs w:val="20"/>
              </w:rPr>
              <w:t xml:space="preserve">　</w:t>
            </w:r>
          </w:p>
          <w:p w:rsidR="00A2123D" w:rsidRPr="00D53EE2" w:rsidRDefault="00A2123D" w:rsidP="000B03A7">
            <w:pPr>
              <w:rPr>
                <w:rFonts w:ascii="Arial" w:eastAsiaTheme="minorHAnsi" w:hAnsi="Arial" w:cs="Arial"/>
                <w:color w:val="000000" w:themeColor="text1"/>
                <w:spacing w:val="-20"/>
                <w:szCs w:val="20"/>
              </w:rPr>
            </w:pPr>
            <w:r w:rsidRPr="00D53EE2">
              <w:rPr>
                <w:rFonts w:ascii="Arial" w:eastAsiaTheme="minorHAnsi" w:hAnsi="Arial" w:cs="Arial"/>
                <w:color w:val="000000" w:themeColor="text1"/>
                <w:szCs w:val="20"/>
              </w:rPr>
              <w:t>[prescribed TCs users]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61 (43.0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28 (32.0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89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035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5 (38.7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10 (43.5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65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6 (18.3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74 (24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00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42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712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4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What to do when adverse drug event occurs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2 (41.5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87 (23.3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09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009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8 (34.0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06 (38.2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24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3 (24.5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08 (38.5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21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3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801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4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 xml:space="preserve">How much to apply </w:t>
            </w:r>
          </w:p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(e.g. fingertip units)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17 (41.9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34 (40.6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51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461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07 (38.4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07 (35.9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14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5 (19.7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35 (23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190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79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76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5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Frequency of application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45 (87.8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471 (81.8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716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054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3 (11.8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97 (16.8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130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100" w:firstLine="2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 (0.4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100" w:firstLine="2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8 (1.4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79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76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5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Duration of treatment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50 (53.8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16 (54.9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466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139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11 (39.8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02 (35.1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13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8 (6.5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8 (10.1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76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79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76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5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Choice of formulation for specific application site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98 (35.1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89 (32.8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87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122</w:t>
            </w: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27 (45.5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39 (41.5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366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ind w:firstLineChars="50" w:firstLine="100"/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4 (19.4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48 (25.7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202</w:t>
            </w:r>
          </w:p>
        </w:tc>
        <w:tc>
          <w:tcPr>
            <w:tcW w:w="851" w:type="dxa"/>
            <w:vMerge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79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76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855</w:t>
            </w:r>
          </w:p>
        </w:tc>
        <w:tc>
          <w:tcPr>
            <w:tcW w:w="851" w:type="dxa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 w:val="restart"/>
            <w:vAlign w:val="center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What to do with remaining TCs after the completion of treatment</w:t>
            </w: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5 (34.2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09 (15.7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164</w:t>
            </w:r>
          </w:p>
        </w:tc>
        <w:tc>
          <w:tcPr>
            <w:tcW w:w="851" w:type="dxa"/>
            <w:vMerge w:val="restart"/>
            <w:vAlign w:val="center"/>
          </w:tcPr>
          <w:p w:rsidR="00A2123D" w:rsidRPr="00D53EE2" w:rsidRDefault="00A2123D" w:rsidP="000B03A7">
            <w:pPr>
              <w:jc w:val="center"/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0.000</w:t>
            </w:r>
          </w:p>
        </w:tc>
      </w:tr>
      <w:tr w:rsidR="00A2123D" w:rsidRPr="00D53EE2" w:rsidTr="000B03A7">
        <w:tc>
          <w:tcPr>
            <w:tcW w:w="2263" w:type="dxa"/>
            <w:vMerge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Explain hal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3 (32.9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250 (36.1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03</w:t>
            </w:r>
          </w:p>
        </w:tc>
        <w:tc>
          <w:tcPr>
            <w:tcW w:w="851" w:type="dxa"/>
            <w:vMerge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  <w:vMerge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  <w:r w:rsidRPr="00D53EE2">
              <w:rPr>
                <w:rFonts w:ascii="Arial" w:hAnsi="Arial" w:cs="Arial"/>
                <w:szCs w:val="20"/>
              </w:rPr>
              <w:t>Do not explain most of the time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53 (32.9)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34 (48.2)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387</w:t>
            </w:r>
          </w:p>
        </w:tc>
        <w:tc>
          <w:tcPr>
            <w:tcW w:w="851" w:type="dxa"/>
            <w:vMerge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</w:tr>
      <w:tr w:rsidR="00A2123D" w:rsidRPr="00D53EE2" w:rsidTr="000B03A7">
        <w:tc>
          <w:tcPr>
            <w:tcW w:w="2263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  <w:tc>
          <w:tcPr>
            <w:tcW w:w="2977" w:type="dxa"/>
          </w:tcPr>
          <w:p w:rsidR="00A2123D" w:rsidRPr="00D53EE2" w:rsidRDefault="00A2123D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161</w:t>
            </w:r>
          </w:p>
        </w:tc>
        <w:tc>
          <w:tcPr>
            <w:tcW w:w="1134" w:type="dxa"/>
          </w:tcPr>
          <w:p w:rsidR="00A2123D" w:rsidRPr="00D53EE2" w:rsidRDefault="00A2123D" w:rsidP="006E68EA">
            <w:pPr>
              <w:jc w:val="center"/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693</w:t>
            </w:r>
          </w:p>
        </w:tc>
        <w:tc>
          <w:tcPr>
            <w:tcW w:w="567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  <w:r w:rsidRPr="00D53EE2">
              <w:rPr>
                <w:rFonts w:ascii="Arial" w:eastAsiaTheme="minorHAnsi" w:hAnsi="Arial" w:cs="Arial"/>
                <w:szCs w:val="20"/>
              </w:rPr>
              <w:t>854</w:t>
            </w:r>
          </w:p>
        </w:tc>
        <w:tc>
          <w:tcPr>
            <w:tcW w:w="851" w:type="dxa"/>
          </w:tcPr>
          <w:p w:rsidR="00A2123D" w:rsidRPr="00D53EE2" w:rsidRDefault="00A2123D" w:rsidP="000B03A7">
            <w:pPr>
              <w:rPr>
                <w:rFonts w:ascii="Arial" w:eastAsiaTheme="minorHAnsi" w:hAnsi="Arial" w:cs="Arial"/>
                <w:szCs w:val="20"/>
              </w:rPr>
            </w:pPr>
          </w:p>
        </w:tc>
      </w:tr>
    </w:tbl>
    <w:p w:rsidR="00A2123D" w:rsidRPr="00D53EE2" w:rsidRDefault="00A2123D" w:rsidP="00A2123D">
      <w:pPr>
        <w:spacing w:after="0" w:line="480" w:lineRule="auto"/>
        <w:jc w:val="left"/>
        <w:rPr>
          <w:rFonts w:ascii="Arial" w:hAnsi="Arial" w:cs="Arial"/>
          <w:szCs w:val="20"/>
        </w:rPr>
      </w:pPr>
      <w:r w:rsidRPr="00D53EE2">
        <w:rPr>
          <w:rFonts w:ascii="Arial" w:eastAsiaTheme="minorHAnsi" w:hAnsi="Arial" w:cs="Arial"/>
          <w:b/>
          <w:szCs w:val="20"/>
          <w:vertAlign w:val="superscript"/>
        </w:rPr>
        <w:t>a</w:t>
      </w:r>
      <w:r w:rsidRPr="00D53EE2">
        <w:rPr>
          <w:rFonts w:ascii="Arial" w:hAnsi="Arial" w:cs="Arial"/>
          <w:szCs w:val="20"/>
        </w:rPr>
        <w:t xml:space="preserve"> Total number</w:t>
      </w:r>
      <w:r w:rsidR="00E45D46">
        <w:rPr>
          <w:rFonts w:ascii="Arial" w:hAnsi="Arial" w:cs="Arial"/>
          <w:szCs w:val="20"/>
        </w:rPr>
        <w:t xml:space="preserve"> of responses</w:t>
      </w:r>
      <w:r w:rsidRPr="00D53EE2">
        <w:rPr>
          <w:rFonts w:ascii="Arial" w:hAnsi="Arial" w:cs="Arial"/>
          <w:szCs w:val="20"/>
        </w:rPr>
        <w:t xml:space="preserve"> for this question add up to 854-855.</w:t>
      </w:r>
      <w:bookmarkStart w:id="0" w:name="_GoBack"/>
      <w:bookmarkEnd w:id="0"/>
    </w:p>
    <w:sectPr w:rsidR="00A2123D" w:rsidRPr="00D53E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49E" w:rsidRDefault="009A749E" w:rsidP="00602FC2">
      <w:pPr>
        <w:spacing w:after="0" w:line="240" w:lineRule="auto"/>
      </w:pPr>
      <w:r>
        <w:separator/>
      </w:r>
    </w:p>
  </w:endnote>
  <w:endnote w:type="continuationSeparator" w:id="0">
    <w:p w:rsidR="009A749E" w:rsidRDefault="009A749E" w:rsidP="00602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49E" w:rsidRDefault="009A749E" w:rsidP="00602FC2">
      <w:pPr>
        <w:spacing w:after="0" w:line="240" w:lineRule="auto"/>
      </w:pPr>
      <w:r>
        <w:separator/>
      </w:r>
    </w:p>
  </w:footnote>
  <w:footnote w:type="continuationSeparator" w:id="0">
    <w:p w:rsidR="009A749E" w:rsidRDefault="009A749E" w:rsidP="00602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1317BD"/>
    <w:multiLevelType w:val="hybridMultilevel"/>
    <w:tmpl w:val="0394B1AE"/>
    <w:lvl w:ilvl="0" w:tplc="712297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6C"/>
    <w:rsid w:val="0000203F"/>
    <w:rsid w:val="00033B50"/>
    <w:rsid w:val="00043495"/>
    <w:rsid w:val="00044382"/>
    <w:rsid w:val="00092DB4"/>
    <w:rsid w:val="000A7B24"/>
    <w:rsid w:val="000B03A7"/>
    <w:rsid w:val="000C3B94"/>
    <w:rsid w:val="000F6F30"/>
    <w:rsid w:val="001735D1"/>
    <w:rsid w:val="001915BD"/>
    <w:rsid w:val="001A3761"/>
    <w:rsid w:val="001F58FF"/>
    <w:rsid w:val="002055C1"/>
    <w:rsid w:val="0023124F"/>
    <w:rsid w:val="0024170B"/>
    <w:rsid w:val="00251FEA"/>
    <w:rsid w:val="002635CD"/>
    <w:rsid w:val="002964A2"/>
    <w:rsid w:val="002C22B0"/>
    <w:rsid w:val="002C787C"/>
    <w:rsid w:val="002D7057"/>
    <w:rsid w:val="00302038"/>
    <w:rsid w:val="003521A7"/>
    <w:rsid w:val="00393522"/>
    <w:rsid w:val="003D0588"/>
    <w:rsid w:val="005204A5"/>
    <w:rsid w:val="00524D42"/>
    <w:rsid w:val="00526495"/>
    <w:rsid w:val="00577248"/>
    <w:rsid w:val="00595F39"/>
    <w:rsid w:val="005C50D9"/>
    <w:rsid w:val="005E69B1"/>
    <w:rsid w:val="00602FC2"/>
    <w:rsid w:val="00684137"/>
    <w:rsid w:val="006D4F00"/>
    <w:rsid w:val="006E68EA"/>
    <w:rsid w:val="007C2BFE"/>
    <w:rsid w:val="007C63CB"/>
    <w:rsid w:val="00826063"/>
    <w:rsid w:val="008A47E7"/>
    <w:rsid w:val="008D57A6"/>
    <w:rsid w:val="008E694D"/>
    <w:rsid w:val="00956E6C"/>
    <w:rsid w:val="009A5D78"/>
    <w:rsid w:val="009A749E"/>
    <w:rsid w:val="00A2123D"/>
    <w:rsid w:val="00A438D1"/>
    <w:rsid w:val="00B010C2"/>
    <w:rsid w:val="00B42959"/>
    <w:rsid w:val="00CB2B57"/>
    <w:rsid w:val="00CB500C"/>
    <w:rsid w:val="00CC47D0"/>
    <w:rsid w:val="00D53EE2"/>
    <w:rsid w:val="00E45D46"/>
    <w:rsid w:val="00E52EF2"/>
    <w:rsid w:val="00E90B8B"/>
    <w:rsid w:val="00EE5373"/>
    <w:rsid w:val="00F127E6"/>
    <w:rsid w:val="00F2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34F02B-C35B-4E28-85B1-7642BD5E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123D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02F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2FC2"/>
  </w:style>
  <w:style w:type="paragraph" w:styleId="a5">
    <w:name w:val="footer"/>
    <w:basedOn w:val="a"/>
    <w:link w:val="Char0"/>
    <w:uiPriority w:val="99"/>
    <w:unhideWhenUsed/>
    <w:rsid w:val="00602F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2FC2"/>
  </w:style>
  <w:style w:type="table" w:customStyle="1" w:styleId="2">
    <w:name w:val="표 구분선2"/>
    <w:basedOn w:val="a1"/>
    <w:next w:val="a3"/>
    <w:uiPriority w:val="39"/>
    <w:rsid w:val="005E6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E45D46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E45D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5D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107E0-4F9F-40DE-9688-64DF08268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12-06T03:43:00Z</dcterms:created>
  <dcterms:modified xsi:type="dcterms:W3CDTF">2019-12-10T10:05:00Z</dcterms:modified>
</cp:coreProperties>
</file>